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6EF79" w14:textId="22FC41E0" w:rsidR="00595195" w:rsidRPr="00595195" w:rsidRDefault="005951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9519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– Instruction of the Schandry task</w:t>
      </w:r>
    </w:p>
    <w:p w14:paraId="09419AC1" w14:textId="77777777" w:rsidR="00595195" w:rsidRDefault="005951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57C7F8" w14:textId="18CEBB5F" w:rsidR="001D592A" w:rsidRDefault="00595195">
      <w:r>
        <w:rPr>
          <w:rFonts w:ascii="Times New Roman" w:hAnsi="Times New Roman" w:cs="Times New Roman"/>
          <w:sz w:val="24"/>
          <w:szCs w:val="24"/>
          <w:lang w:val="en-GB"/>
        </w:rPr>
        <w:t xml:space="preserve">“Sit comfortably, with both feet on the ground, hands on thighs. I will ask you to count your heartbeats. Start counting when I say NOW; and when I say STOP, tell me, how many heartbeats you counted. It is important that you only report the heartbeats that you really sensed. You can feel 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you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artbeats in many places, for example in your chest or neck, or where your clothes are tighter. It i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bsolutely OK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, if you do not feel anything; in this case, say zero. If you have a slight sensation, you ca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cou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t. During the task, your eyes can be open or closed, whatever suits you better. There will three sessions, after a practice session. Is everything clear?”</w:t>
      </w:r>
    </w:p>
    <w:sectPr w:rsidR="001D592A" w:rsidSect="001D5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95"/>
    <w:rsid w:val="001D592A"/>
    <w:rsid w:val="0059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B79FE"/>
  <w15:chartTrackingRefBased/>
  <w15:docId w15:val="{0E91A46E-0502-4BE4-B02B-43A08B696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D592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63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</dc:creator>
  <cp:keywords/>
  <dc:description/>
  <cp:lastModifiedBy>Eszter</cp:lastModifiedBy>
  <cp:revision>1</cp:revision>
  <dcterms:created xsi:type="dcterms:W3CDTF">2021-07-28T04:26:00Z</dcterms:created>
  <dcterms:modified xsi:type="dcterms:W3CDTF">2021-07-28T04:27:00Z</dcterms:modified>
</cp:coreProperties>
</file>